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C3E" w:rsidRDefault="00B92C3E" w:rsidP="00B92C3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1F497D"/>
          <w:kern w:val="0"/>
          <w:sz w:val="22"/>
        </w:rPr>
      </w:pPr>
      <w:r>
        <w:rPr>
          <w:rFonts w:ascii="Times New Roman" w:eastAsia="宋体" w:hAnsi="Times New Roman" w:cs="Times New Roman"/>
          <w:color w:val="1F497D"/>
          <w:kern w:val="0"/>
          <w:sz w:val="22"/>
        </w:rPr>
        <w:t xml:space="preserve">SUPPLEMENTAL INFORMATION </w:t>
      </w:r>
    </w:p>
    <w:p w:rsidR="00B92C3E" w:rsidRDefault="00B92C3E" w:rsidP="00B92C3E">
      <w:pPr>
        <w:rPr>
          <w:rFonts w:ascii="Times New Roman" w:hAnsi="Times New Roman" w:cs="Times New Roman"/>
          <w:szCs w:val="21"/>
        </w:rPr>
      </w:pPr>
    </w:p>
    <w:p w:rsidR="00B92C3E" w:rsidRDefault="00B92C3E" w:rsidP="00B92C3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is file includes Figure </w:t>
      </w:r>
      <w:r w:rsidR="00371F5C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1-</w:t>
      </w:r>
      <w:r w:rsidR="00371F5C">
        <w:rPr>
          <w:rFonts w:ascii="Times New Roman" w:hAnsi="Times New Roman" w:cs="Times New Roman"/>
          <w:szCs w:val="21"/>
        </w:rPr>
        <w:t>S</w:t>
      </w:r>
      <w:r w:rsidR="00D3084C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. Table </w:t>
      </w:r>
      <w:r w:rsidR="00371F5C">
        <w:rPr>
          <w:rFonts w:ascii="Times New Roman" w:hAnsi="Times New Roman" w:cs="Times New Roman"/>
          <w:szCs w:val="21"/>
        </w:rPr>
        <w:t>S</w:t>
      </w:r>
      <w:r w:rsidR="00D3084C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-</w:t>
      </w:r>
      <w:r w:rsidR="00371F5C">
        <w:rPr>
          <w:rFonts w:ascii="Times New Roman" w:hAnsi="Times New Roman" w:cs="Times New Roman"/>
          <w:szCs w:val="21"/>
        </w:rPr>
        <w:t>S</w:t>
      </w:r>
      <w:r w:rsidR="001C13E9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 are separate excel files and are available at </w:t>
      </w:r>
      <w:r w:rsidR="00D3084C">
        <w:rPr>
          <w:rFonts w:ascii="Times New Roman" w:hAnsi="Times New Roman" w:cs="Times New Roman"/>
          <w:szCs w:val="21"/>
        </w:rPr>
        <w:t>Plant Biotechnology Journal</w:t>
      </w:r>
      <w:r>
        <w:rPr>
          <w:rFonts w:ascii="Times New Roman" w:hAnsi="Times New Roman" w:cs="Times New Roman" w:hint="eastAsia"/>
          <w:szCs w:val="21"/>
        </w:rPr>
        <w:t>.</w:t>
      </w:r>
    </w:p>
    <w:p w:rsidR="00D3084C" w:rsidRDefault="00D3084C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936A7B" w:rsidRDefault="00936A7B" w:rsidP="00B92C3E">
      <w:pPr>
        <w:rPr>
          <w:rFonts w:ascii="Times New Roman" w:hAnsi="Times New Roman" w:cs="Times New Roman"/>
          <w:szCs w:val="21"/>
        </w:rPr>
      </w:pPr>
    </w:p>
    <w:p w:rsidR="00D3084C" w:rsidRDefault="00936A7B" w:rsidP="00626888">
      <w:pPr>
        <w:jc w:val="center"/>
        <w:rPr>
          <w:rFonts w:ascii="Times New Roman" w:hAnsi="Times New Roman" w:cs="Times New Roman"/>
          <w:szCs w:val="21"/>
        </w:rPr>
      </w:pPr>
      <w:r w:rsidRPr="00936A7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244CE4D" wp14:editId="21C15983">
            <wp:extent cx="5274310" cy="3152140"/>
            <wp:effectExtent l="0" t="0" r="254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A7B" w:rsidRDefault="00936A7B" w:rsidP="00936A7B">
      <w:pPr>
        <w:rPr>
          <w:rFonts w:ascii="Times New Roman" w:hAnsi="Times New Roman" w:cs="Times New Roman"/>
          <w:lang w:val="en-GB"/>
        </w:rPr>
        <w:sectPr w:rsidR="00936A7B" w:rsidSect="00795060">
          <w:pgSz w:w="11906" w:h="16838"/>
          <w:pgMar w:top="1247" w:right="1077" w:bottom="1247" w:left="1077" w:header="851" w:footer="992" w:gutter="0"/>
          <w:cols w:space="425"/>
          <w:docGrid w:type="lines" w:linePitch="312"/>
        </w:sectPr>
      </w:pPr>
      <w:r w:rsidRPr="00936A7B">
        <w:rPr>
          <w:rFonts w:ascii="Times New Roman" w:hAnsi="Times New Roman" w:cs="Times New Roman"/>
          <w:b/>
        </w:rPr>
        <w:t xml:space="preserve">Figure </w:t>
      </w:r>
      <w:r w:rsidR="008E728F">
        <w:rPr>
          <w:rFonts w:ascii="Times New Roman" w:hAnsi="Times New Roman" w:cs="Times New Roman"/>
          <w:b/>
        </w:rPr>
        <w:t>S</w:t>
      </w:r>
      <w:r w:rsidRPr="00936A7B">
        <w:rPr>
          <w:rFonts w:ascii="Times New Roman" w:hAnsi="Times New Roman" w:cs="Times New Roman"/>
          <w:b/>
        </w:rPr>
        <w:t>1.</w:t>
      </w:r>
      <w:r w:rsidRPr="00936A7B">
        <w:rPr>
          <w:rFonts w:ascii="Times New Roman" w:hAnsi="Times New Roman" w:cs="Times New Roman"/>
          <w:b/>
          <w:lang w:val="en-GB"/>
        </w:rPr>
        <w:t xml:space="preserve"> </w:t>
      </w:r>
      <w:r w:rsidRPr="00BC6F8E">
        <w:rPr>
          <w:rFonts w:ascii="Times New Roman" w:hAnsi="Times New Roman" w:cs="Times New Roman"/>
          <w:lang w:val="en-GB"/>
        </w:rPr>
        <w:t xml:space="preserve">Histogram of the arsenic concentrations in five maize tissues combined from Changge (CG) and Xixian (XX) in the association population. </w:t>
      </w:r>
      <w:r w:rsidRPr="00936A7B">
        <w:rPr>
          <w:rFonts w:ascii="Times New Roman" w:hAnsi="Times New Roman" w:cs="Times New Roman"/>
          <w:lang w:val="en-GB"/>
        </w:rPr>
        <w:t>a-e represents kernel, axis, stem, bract and leaf, respectively.</w:t>
      </w:r>
    </w:p>
    <w:p w:rsidR="00795060" w:rsidRDefault="00795060" w:rsidP="00E01782">
      <w:r>
        <w:rPr>
          <w:noProof/>
        </w:rPr>
        <w:lastRenderedPageBreak/>
        <w:drawing>
          <wp:inline distT="0" distB="0" distL="0" distR="0" wp14:anchorId="4CEF189B" wp14:editId="0B8FC6E8">
            <wp:extent cx="2642400" cy="1980000"/>
            <wp:effectExtent l="19050" t="19050" r="24765" b="203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xis_CG.qq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4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CE6888" wp14:editId="7A8CF05C">
            <wp:extent cx="2642400" cy="1980000"/>
            <wp:effectExtent l="19050" t="19050" r="24765" b="203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ract_CG.qq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4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EDFA27" wp14:editId="43A2600B">
            <wp:extent cx="2638800" cy="1980000"/>
            <wp:effectExtent l="19050" t="19050" r="28575" b="203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ernel_CG.qqplo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4B507A" wp14:editId="2F5B20ED">
            <wp:extent cx="2638800" cy="1980000"/>
            <wp:effectExtent l="19050" t="19050" r="28575" b="2032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eave_CG.qqplo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0AFE4F" wp14:editId="7ECB1136">
            <wp:extent cx="2638800" cy="1980000"/>
            <wp:effectExtent l="19050" t="19050" r="28575" b="203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xis_XX.qqplo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602FC4" wp14:editId="38154274">
            <wp:extent cx="2638800" cy="1980000"/>
            <wp:effectExtent l="19050" t="19050" r="28575" b="203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ract_XX.qqplo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A32439" wp14:editId="67B16E81">
            <wp:extent cx="2638800" cy="1980000"/>
            <wp:effectExtent l="19050" t="19050" r="28575" b="203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ernel_XX.qqplo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E935DD" wp14:editId="39C42173">
            <wp:extent cx="2638800" cy="1980000"/>
            <wp:effectExtent l="19050" t="19050" r="28575" b="203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eave_XX.qqplot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443FB2A" wp14:editId="2F07518D">
            <wp:extent cx="2638800" cy="1980000"/>
            <wp:effectExtent l="19050" t="19050" r="28575" b="203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xis_Blup.qqplot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D05927" wp14:editId="41F8F938">
            <wp:extent cx="2638800" cy="1980000"/>
            <wp:effectExtent l="19050" t="19050" r="28575" b="203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ract_Blup.qqplot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7DC133" wp14:editId="7E696B8F">
            <wp:extent cx="2638800" cy="1980000"/>
            <wp:effectExtent l="19050" t="19050" r="28575" b="203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ernel_Blup.qqplot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504955" wp14:editId="7C1A096F">
            <wp:extent cx="2638800" cy="1980000"/>
            <wp:effectExtent l="19050" t="19050" r="28575" b="203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eave_Blup.qqplot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E8D313" wp14:editId="37F63B2C">
            <wp:extent cx="2638800" cy="1980000"/>
            <wp:effectExtent l="19050" t="19050" r="28575" b="203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tem_Blup.qqplot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1980000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936A7B" w:rsidRPr="00936A7B" w:rsidRDefault="00936A7B" w:rsidP="00936A7B">
      <w:pPr>
        <w:rPr>
          <w:rFonts w:ascii="Times New Roman" w:hAnsi="Times New Roman" w:cs="Times New Roman"/>
        </w:rPr>
      </w:pPr>
    </w:p>
    <w:p w:rsidR="00795060" w:rsidRDefault="00795060">
      <w:pPr>
        <w:rPr>
          <w:rFonts w:ascii="Times New Roman" w:hAnsi="Times New Roman" w:cs="Times New Roman"/>
          <w:b/>
          <w:color w:val="000000" w:themeColor="text1"/>
          <w:kern w:val="24"/>
          <w:szCs w:val="21"/>
        </w:rPr>
        <w:sectPr w:rsidR="00795060" w:rsidSect="00795060">
          <w:pgSz w:w="11906" w:h="16838"/>
          <w:pgMar w:top="1247" w:right="1077" w:bottom="1247" w:left="1077" w:header="851" w:footer="992" w:gutter="0"/>
          <w:cols w:space="425"/>
          <w:docGrid w:type="lines" w:linePitch="312"/>
        </w:sectPr>
      </w:pPr>
      <w:r w:rsidRPr="0079506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Figure </w:t>
      </w:r>
      <w:r w:rsidR="008E728F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S</w:t>
      </w:r>
      <w:r w:rsidRPr="0079506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2.</w:t>
      </w:r>
      <w:r w:rsidRPr="00795060">
        <w:rPr>
          <w:rFonts w:ascii="Times New Roman" w:hAnsi="Times New Roman" w:cs="Times New Roman"/>
          <w:b/>
          <w:color w:val="000000" w:themeColor="text1"/>
          <w:kern w:val="24"/>
          <w:szCs w:val="21"/>
        </w:rPr>
        <w:t xml:space="preserve"> </w:t>
      </w:r>
      <w:r w:rsidRPr="00BC6F8E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Quantile-quantile plots resulting from </w:t>
      </w:r>
      <w:r w:rsidR="00B212C6" w:rsidRPr="00B212C6">
        <w:rPr>
          <w:rFonts w:ascii="Times New Roman" w:hAnsi="Times New Roman" w:cs="Times New Roman"/>
          <w:color w:val="000000" w:themeColor="text1"/>
          <w:kern w:val="24"/>
          <w:szCs w:val="21"/>
        </w:rPr>
        <w:t>genome-wide association study</w:t>
      </w:r>
      <w:r w:rsidRPr="00BC6F8E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results using three methods</w:t>
      </w:r>
      <w:r w:rsidR="00222B49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="00222B49">
        <w:rPr>
          <w:rFonts w:ascii="Times New Roman" w:hAnsi="Times New Roman" w:cs="Times New Roman" w:hint="eastAsia"/>
          <w:color w:val="000000" w:themeColor="text1"/>
          <w:kern w:val="24"/>
          <w:szCs w:val="21"/>
        </w:rPr>
        <w:t>(</w:t>
      </w:r>
      <w:r w:rsidR="00222B49">
        <w:rPr>
          <w:rFonts w:ascii="Times New Roman" w:hAnsi="Times New Roman" w:cs="Times New Roman"/>
          <w:color w:val="000000" w:themeColor="text1"/>
          <w:kern w:val="24"/>
          <w:szCs w:val="21"/>
        </w:rPr>
        <w:t>Q model, K model and Q+K model</w:t>
      </w:r>
      <w:r w:rsidR="00222B49">
        <w:rPr>
          <w:rFonts w:ascii="Times New Roman" w:hAnsi="Times New Roman" w:cs="Times New Roman" w:hint="eastAsia"/>
          <w:color w:val="000000" w:themeColor="text1"/>
          <w:kern w:val="24"/>
          <w:szCs w:val="21"/>
        </w:rPr>
        <w:t>)</w:t>
      </w:r>
      <w:r w:rsidRPr="00BC6F8E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for arsenic contents in five tissues </w:t>
      </w:r>
      <w:r w:rsidR="00C47E91">
        <w:rPr>
          <w:rFonts w:ascii="Times New Roman" w:hAnsi="Times New Roman" w:cs="Times New Roman"/>
          <w:color w:val="000000" w:themeColor="text1"/>
          <w:kern w:val="24"/>
          <w:szCs w:val="21"/>
        </w:rPr>
        <w:t>across different locations</w:t>
      </w:r>
      <w:r w:rsidRPr="00BC6F8E"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  <w:r w:rsidR="001C13E9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="001C13E9" w:rsidRPr="001C13E9">
        <w:rPr>
          <w:rFonts w:ascii="Times New Roman" w:hAnsi="Times New Roman" w:cs="Times New Roman"/>
          <w:color w:val="000000" w:themeColor="text1"/>
          <w:kern w:val="24"/>
          <w:szCs w:val="21"/>
        </w:rPr>
        <w:t>The dashed horizontal line depicts the bonferroni-adjusted significance threshold (2.04×10</w:t>
      </w:r>
      <w:r w:rsidR="001C13E9" w:rsidRPr="001C13E9">
        <w:rPr>
          <w:rFonts w:ascii="Times New Roman" w:hAnsi="Times New Roman" w:cs="Times New Roman"/>
          <w:color w:val="000000" w:themeColor="text1"/>
          <w:kern w:val="24"/>
          <w:szCs w:val="21"/>
          <w:vertAlign w:val="superscript"/>
        </w:rPr>
        <w:t>-6</w:t>
      </w:r>
      <w:r w:rsidR="001C13E9" w:rsidRPr="001C13E9">
        <w:rPr>
          <w:rFonts w:ascii="Times New Roman" w:hAnsi="Times New Roman" w:cs="Times New Roman"/>
          <w:color w:val="000000" w:themeColor="text1"/>
          <w:kern w:val="24"/>
          <w:szCs w:val="21"/>
        </w:rPr>
        <w:t>).</w:t>
      </w:r>
      <w:bookmarkStart w:id="0" w:name="_GoBack"/>
      <w:bookmarkEnd w:id="0"/>
    </w:p>
    <w:p w:rsidR="00795060" w:rsidRDefault="00795060" w:rsidP="00795060">
      <w:r>
        <w:rPr>
          <w:noProof/>
        </w:rPr>
        <w:lastRenderedPageBreak/>
        <w:drawing>
          <wp:inline distT="0" distB="0" distL="0" distR="0" wp14:anchorId="4D9974A7" wp14:editId="131CFEAA">
            <wp:extent cx="3048000" cy="2031877"/>
            <wp:effectExtent l="19050" t="19050" r="19050" b="2603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nhattan_Axis_Blup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A628AFC" wp14:editId="117ACD7A">
            <wp:extent cx="3048000" cy="2031877"/>
            <wp:effectExtent l="19050" t="19050" r="19050" b="260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nhattan_Axis_CG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297253" wp14:editId="6413AC0C">
            <wp:extent cx="3048000" cy="2031877"/>
            <wp:effectExtent l="19050" t="19050" r="19050" b="2603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nhattan_Axis_XX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BC36A7" wp14:editId="0C898CE6">
            <wp:extent cx="3048000" cy="2031877"/>
            <wp:effectExtent l="19050" t="19050" r="19050" b="2603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nhattan_Bract_Blup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EEFA12" wp14:editId="51FC45F3">
            <wp:extent cx="3048000" cy="2031877"/>
            <wp:effectExtent l="19050" t="19050" r="19050" b="260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nhattan_Bract_CG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146B12" wp14:editId="685C6BAD">
            <wp:extent cx="3048000" cy="2031877"/>
            <wp:effectExtent l="19050" t="19050" r="19050" b="260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nhattan_Bract_XX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9BB965" wp14:editId="3D242099">
            <wp:extent cx="3048000" cy="2031877"/>
            <wp:effectExtent l="19050" t="19050" r="19050" b="2603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nhattan_Kernel_Blup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035D4F" wp14:editId="521F5D5D">
            <wp:extent cx="3048000" cy="2031877"/>
            <wp:effectExtent l="19050" t="19050" r="19050" b="2603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nhattan_Kernel_CG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84DA56F" wp14:editId="75D05555">
            <wp:extent cx="3048000" cy="2031877"/>
            <wp:effectExtent l="19050" t="19050" r="19050" b="2603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anhattan_Kernel_XX.pn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669F0E" wp14:editId="7FF0BB9E">
            <wp:extent cx="3048000" cy="2031877"/>
            <wp:effectExtent l="19050" t="19050" r="19050" b="260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anhattan_Leave_Blup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5A8CF1" wp14:editId="19DDCCCC">
            <wp:extent cx="3048000" cy="2031877"/>
            <wp:effectExtent l="19050" t="19050" r="19050" b="2603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anhattan_Leave_CG.png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068061" wp14:editId="2D77F403">
            <wp:extent cx="3048000" cy="2031877"/>
            <wp:effectExtent l="19050" t="19050" r="19050" b="2603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anhattan_Leave_XX.png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D8EAC8" wp14:editId="35B3F6BD">
            <wp:extent cx="3048000" cy="2031877"/>
            <wp:effectExtent l="19050" t="19050" r="19050" b="2603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anhattan_Stem_Blup.png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0D82B5" wp14:editId="255C2FA0">
            <wp:extent cx="3048000" cy="2031877"/>
            <wp:effectExtent l="19050" t="19050" r="19050" b="2603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anhattan_Stem_CG.png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9BC6BE" wp14:editId="5F245B03">
            <wp:extent cx="3048000" cy="2031877"/>
            <wp:effectExtent l="19050" t="19050" r="19050" b="2603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anhattan_Stem_XX.png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31877"/>
                    </a:xfrm>
                    <a:prstGeom prst="rect">
                      <a:avLst/>
                    </a:prstGeom>
                    <a:ln w="6348" cmpd="sng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795060" w:rsidRDefault="00795060" w:rsidP="00795060">
      <w:pPr>
        <w:pStyle w:val="a5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</w:pPr>
    </w:p>
    <w:p w:rsidR="00795060" w:rsidRPr="00795060" w:rsidRDefault="00795060" w:rsidP="00795060">
      <w:pPr>
        <w:pStyle w:val="a5"/>
        <w:spacing w:before="0" w:beforeAutospacing="0" w:after="0" w:afterAutospacing="0"/>
        <w:jc w:val="both"/>
        <w:rPr>
          <w:sz w:val="21"/>
          <w:szCs w:val="21"/>
        </w:rPr>
      </w:pPr>
      <w:r w:rsidRPr="0079506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Figure </w:t>
      </w:r>
      <w:r w:rsidR="008E728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>S</w:t>
      </w:r>
      <w:r w:rsidRPr="0079506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3. </w:t>
      </w:r>
      <w:r w:rsidRPr="0079506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Manhattan plots for arsenic contents in five different tissues </w:t>
      </w:r>
      <w:r w:rsidR="00C47E91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across </w:t>
      </w:r>
      <w:r w:rsidR="00C47E91" w:rsidRPr="00C47E9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>different locations</w:t>
      </w:r>
      <w:r w:rsidRPr="0079506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. The dashed horizontal line depicts the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b</w:t>
      </w:r>
      <w:r w:rsidRPr="0079506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onferroni-adjusted significance threshold (2.04×10</w:t>
      </w:r>
      <w:r w:rsidRPr="00755809">
        <w:rPr>
          <w:rFonts w:ascii="Times New Roman" w:eastAsiaTheme="minorEastAsia" w:hAnsi="Times New Roman" w:cs="Times New Roman"/>
          <w:color w:val="000000" w:themeColor="text1"/>
          <w:kern w:val="24"/>
          <w:position w:val="12"/>
          <w:sz w:val="15"/>
          <w:szCs w:val="15"/>
        </w:rPr>
        <w:t>-6</w:t>
      </w:r>
      <w:r w:rsidRPr="0079506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).</w:t>
      </w:r>
    </w:p>
    <w:p w:rsidR="00312E71" w:rsidRPr="00795060" w:rsidRDefault="00312E71">
      <w:pPr>
        <w:rPr>
          <w:rFonts w:ascii="Times New Roman" w:hAnsi="Times New Roman" w:cs="Times New Roman"/>
          <w:b/>
          <w:szCs w:val="21"/>
        </w:rPr>
      </w:pPr>
    </w:p>
    <w:sectPr w:rsidR="00312E71" w:rsidRPr="00795060" w:rsidSect="0079506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F29" w:rsidRDefault="00347F29" w:rsidP="00B92C3E">
      <w:r>
        <w:separator/>
      </w:r>
    </w:p>
  </w:endnote>
  <w:endnote w:type="continuationSeparator" w:id="0">
    <w:p w:rsidR="00347F29" w:rsidRDefault="00347F29" w:rsidP="00B92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F29" w:rsidRDefault="00347F29" w:rsidP="00B92C3E">
      <w:r>
        <w:separator/>
      </w:r>
    </w:p>
  </w:footnote>
  <w:footnote w:type="continuationSeparator" w:id="0">
    <w:p w:rsidR="00347F29" w:rsidRDefault="00347F29" w:rsidP="00B92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5F1"/>
    <w:rsid w:val="001C13E9"/>
    <w:rsid w:val="00222B49"/>
    <w:rsid w:val="002815F1"/>
    <w:rsid w:val="00312E71"/>
    <w:rsid w:val="00334E3F"/>
    <w:rsid w:val="00347F29"/>
    <w:rsid w:val="00371F5C"/>
    <w:rsid w:val="00386508"/>
    <w:rsid w:val="00626888"/>
    <w:rsid w:val="00755809"/>
    <w:rsid w:val="00795060"/>
    <w:rsid w:val="008840B5"/>
    <w:rsid w:val="008E728F"/>
    <w:rsid w:val="00936A7B"/>
    <w:rsid w:val="00B212C6"/>
    <w:rsid w:val="00B92C3E"/>
    <w:rsid w:val="00BC6F8E"/>
    <w:rsid w:val="00C47E91"/>
    <w:rsid w:val="00D3084C"/>
    <w:rsid w:val="00DE33F0"/>
    <w:rsid w:val="00E01782"/>
    <w:rsid w:val="00E4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56D7A9-6C07-406D-9A9E-64C6D52D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C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C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C3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950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8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30F70-3CD8-430C-9327-CAD0712D9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35</Words>
  <Characters>772</Characters>
  <Application>Microsoft Office Word</Application>
  <DocSecurity>0</DocSecurity>
  <Lines>6</Lines>
  <Paragraphs>1</Paragraphs>
  <ScaleCrop>false</ScaleCrop>
  <Company>HZAU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7-07-26T16:38:00Z</dcterms:created>
  <dcterms:modified xsi:type="dcterms:W3CDTF">2017-08-10T13:19:00Z</dcterms:modified>
</cp:coreProperties>
</file>